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6C15B" w14:textId="1B991D41" w:rsidR="00655B1D" w:rsidRPr="00A25B90" w:rsidRDefault="00655B1D" w:rsidP="00655B1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u w:val="single"/>
        </w:rPr>
      </w:pPr>
      <w:r w:rsidRPr="00A25B90">
        <w:rPr>
          <w:rFonts w:ascii="Times New Roman" w:hAnsi="Times New Roman"/>
          <w:b/>
          <w:color w:val="000000" w:themeColor="text1"/>
          <w:sz w:val="24"/>
          <w:u w:val="single"/>
        </w:rPr>
        <w:t xml:space="preserve">Suppl. </w:t>
      </w:r>
      <w:r w:rsidRPr="00A25B90">
        <w:rPr>
          <w:rFonts w:ascii="Times New Roman" w:eastAsia="ＭＳ ゴシック" w:hAnsi="Times New Roman" w:cs="Times New Roman"/>
          <w:b/>
          <w:color w:val="000000" w:themeColor="text1"/>
          <w:kern w:val="2"/>
          <w:sz w:val="24"/>
          <w:u w:val="single"/>
        </w:rPr>
        <w:t>Materials and Methods-</w:t>
      </w:r>
      <w:r w:rsidRPr="00A25B90">
        <w:rPr>
          <w:rFonts w:ascii="Times New Roman" w:eastAsia="Century" w:hAnsi="Times New Roman" w:cs="Times New Roman"/>
          <w:b/>
          <w:bCs/>
          <w:i/>
          <w:iCs/>
          <w:color w:val="000000" w:themeColor="text1"/>
          <w:sz w:val="24"/>
          <w:szCs w:val="24"/>
          <w:u w:val="single"/>
        </w:rPr>
        <w:t>Effects of MK-801</w:t>
      </w:r>
      <w:r w:rsidRPr="00A25B90">
        <w:rPr>
          <w:rFonts w:ascii="Times New Roman" w:hAnsi="Times New Roman"/>
          <w:b/>
          <w:color w:val="000000" w:themeColor="text1"/>
          <w:sz w:val="24"/>
          <w:u w:val="single"/>
        </w:rPr>
        <w:t xml:space="preserve">. Data </w:t>
      </w:r>
      <w:r w:rsidR="00E20C9B" w:rsidRPr="00A25B90">
        <w:rPr>
          <w:rFonts w:ascii="Times New Roman" w:hAnsi="Times New Roman"/>
          <w:b/>
          <w:color w:val="000000" w:themeColor="text1"/>
          <w:sz w:val="24"/>
          <w:u w:val="single"/>
        </w:rPr>
        <w:t xml:space="preserve">on </w:t>
      </w:r>
      <w:r w:rsidRPr="00A25B90">
        <w:rPr>
          <w:rFonts w:ascii="Times New Roman" w:hAnsi="Times New Roman"/>
          <w:b/>
          <w:color w:val="000000" w:themeColor="text1"/>
          <w:sz w:val="24"/>
          <w:u w:val="single"/>
        </w:rPr>
        <w:t>pharmacodynamic</w:t>
      </w:r>
      <w:r w:rsidR="00E20C9B" w:rsidRPr="00A25B90">
        <w:rPr>
          <w:rFonts w:ascii="Times New Roman" w:hAnsi="Times New Roman"/>
          <w:b/>
          <w:color w:val="000000" w:themeColor="text1"/>
          <w:sz w:val="24"/>
          <w:u w:val="single"/>
        </w:rPr>
        <w:t>s</w:t>
      </w:r>
      <w:r w:rsidRPr="00A25B90">
        <w:rPr>
          <w:rFonts w:ascii="Times New Roman" w:hAnsi="Times New Roman"/>
          <w:b/>
          <w:color w:val="000000" w:themeColor="text1"/>
          <w:sz w:val="24"/>
          <w:u w:val="single"/>
        </w:rPr>
        <w:t xml:space="preserve"> of MK-801</w:t>
      </w:r>
    </w:p>
    <w:p w14:paraId="2DA0A868" w14:textId="77777777" w:rsidR="00655B1D" w:rsidRPr="00A25B90" w:rsidRDefault="00655B1D" w:rsidP="00655B1D">
      <w:pPr>
        <w:spacing w:after="0" w:line="240" w:lineRule="auto"/>
        <w:rPr>
          <w:rFonts w:ascii="Times New Roman" w:eastAsia="ＭＳ ゴシック" w:hAnsi="Times New Roman" w:cs="Times New Roman"/>
          <w:b/>
          <w:color w:val="000000" w:themeColor="text1"/>
          <w:kern w:val="2"/>
          <w:sz w:val="24"/>
        </w:rPr>
      </w:pPr>
    </w:p>
    <w:p w14:paraId="60B47E66" w14:textId="77777777" w:rsidR="00655B1D" w:rsidRPr="00A25B90" w:rsidRDefault="00655B1D" w:rsidP="00655B1D">
      <w:pPr>
        <w:autoSpaceDE w:val="0"/>
        <w:autoSpaceDN w:val="0"/>
        <w:adjustRightInd w:val="0"/>
        <w:spacing w:after="0" w:line="240" w:lineRule="auto"/>
        <w:rPr>
          <w:rFonts w:ascii="Times New Roman" w:eastAsia="ＭＳ 明朝" w:hAnsi="Times New Roman" w:cs="Times New Roman"/>
          <w:color w:val="000000" w:themeColor="text1"/>
          <w:sz w:val="24"/>
        </w:rPr>
      </w:pPr>
      <w:r w:rsidRPr="00A25B90">
        <w:rPr>
          <w:rFonts w:ascii="Times New Roman" w:eastAsia="ＭＳ 明朝" w:hAnsi="Times New Roman" w:cs="Times New Roman"/>
          <w:color w:val="000000" w:themeColor="text1"/>
          <w:sz w:val="24"/>
        </w:rPr>
        <w:t>[</w:t>
      </w:r>
      <w:r w:rsidRPr="00A25B90">
        <w:rPr>
          <w:rFonts w:ascii="Times New Roman" w:eastAsia="ＭＳ 明朝" w:hAnsi="Times New Roman" w:cs="Times New Roman"/>
          <w:b/>
          <w:bCs/>
          <w:color w:val="000000" w:themeColor="text1"/>
          <w:sz w:val="24"/>
        </w:rPr>
        <w:t>2. Materials and Methods</w:t>
      </w:r>
      <w:r w:rsidRPr="00A25B90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; </w:t>
      </w:r>
      <w:r w:rsidRPr="00A25B90">
        <w:rPr>
          <w:rFonts w:ascii="Times New Roman" w:eastAsia="ＭＳ 明朝" w:hAnsi="Times New Roman" w:cs="Times New Roman"/>
          <w:i/>
          <w:iCs/>
          <w:color w:val="000000" w:themeColor="text1"/>
          <w:sz w:val="24"/>
        </w:rPr>
        <w:t>2.6. Effects of MK-801</w:t>
      </w:r>
      <w:r w:rsidRPr="00A25B90">
        <w:rPr>
          <w:rFonts w:ascii="Times New Roman" w:eastAsia="ＭＳ 明朝" w:hAnsi="Times New Roman" w:cs="Times New Roman"/>
          <w:color w:val="000000" w:themeColor="text1"/>
          <w:sz w:val="24"/>
        </w:rPr>
        <w:t xml:space="preserve">] </w:t>
      </w:r>
    </w:p>
    <w:p w14:paraId="0761EDB1" w14:textId="338A490A" w:rsidR="00655B1D" w:rsidRPr="00A25B90" w:rsidRDefault="00655B1D" w:rsidP="00655B1D">
      <w:pPr>
        <w:autoSpaceDE w:val="0"/>
        <w:autoSpaceDN w:val="0"/>
        <w:adjustRightInd w:val="0"/>
        <w:spacing w:after="0" w:line="240" w:lineRule="auto"/>
        <w:rPr>
          <w:rFonts w:ascii="Times New Roman" w:eastAsia="ＭＳ 明朝" w:hAnsi="Times New Roman" w:cs="Times New Roman"/>
          <w:color w:val="000000" w:themeColor="text1"/>
          <w:sz w:val="24"/>
        </w:rPr>
      </w:pPr>
      <w:r w:rsidRPr="00A25B90">
        <w:rPr>
          <w:rFonts w:ascii="Times New Roman" w:eastAsia="ＭＳ 明朝" w:hAnsi="Times New Roman" w:cs="Times New Roman" w:hint="eastAsia"/>
          <w:color w:val="000000" w:themeColor="text1"/>
          <w:sz w:val="24"/>
        </w:rPr>
        <w:t>[</w:t>
      </w:r>
      <w:r w:rsidRPr="00A25B90">
        <w:rPr>
          <w:rFonts w:ascii="Times New Roman" w:eastAsia="ＭＳ 明朝" w:hAnsi="Times New Roman" w:cs="Times New Roman"/>
          <w:color w:val="000000" w:themeColor="text1"/>
          <w:sz w:val="24"/>
        </w:rPr>
        <w:t>Main description]</w:t>
      </w:r>
    </w:p>
    <w:p w14:paraId="5B20E1B1" w14:textId="77777777" w:rsidR="00655B1D" w:rsidRPr="00A25B90" w:rsidRDefault="00655B1D" w:rsidP="00655B1D">
      <w:pPr>
        <w:autoSpaceDE w:val="0"/>
        <w:autoSpaceDN w:val="0"/>
        <w:adjustRightInd w:val="0"/>
        <w:spacing w:after="0" w:line="240" w:lineRule="auto"/>
        <w:rPr>
          <w:rFonts w:ascii="Times New Roman" w:eastAsia="ＭＳ 明朝" w:hAnsi="Times New Roman" w:cs="Times New Roman"/>
          <w:color w:val="000000" w:themeColor="text1"/>
          <w:sz w:val="24"/>
        </w:rPr>
      </w:pPr>
    </w:p>
    <w:p w14:paraId="52E86296" w14:textId="11F7F7C6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On the bas</w:t>
      </w:r>
      <w:r w:rsidR="00E20C9B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is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E20C9B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f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previous</w:t>
      </w:r>
      <w:r w:rsidR="00E20C9B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ly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r w:rsidR="00E20C9B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reported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pharmacokinetic and pharmacodynamic properties of MK-801 in rats, we adjusted </w:t>
      </w:r>
      <w:r w:rsidR="00E20C9B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motor cortical LTP induction periods so 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they were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comparable with the bet time window (Wagener et. al., 2011). Furthermore, to confirm whether MK-801 was at a steady state during the induction of 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motor cortical-LTP by QTS5, QPS5, 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nd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PS2.5, 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pharmacodynamic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s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f MK-801 were tested by means of functional observation b</w:t>
      </w:r>
      <w:r w:rsidR="001F686E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a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ttery (FOB) using 8 separate set of animals. We verified positive steady symptoms during 1-hour-post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ose periods. </w:t>
      </w:r>
    </w:p>
    <w:p w14:paraId="65F1B087" w14:textId="21A6126C" w:rsidR="00B136F4" w:rsidRPr="00A25B90" w:rsidRDefault="00655B1D" w:rsidP="00655B1D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The following findings were noted at 1-hour-post</w:t>
      </w:r>
      <w:r w:rsidR="00EF1712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dose at ≥0.5 mg/kg: a weak muscular tone of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handling, slight flaccidity, abnormal gait (staggering gait at 0.5 mg/kg, and leg dragging at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1 mg/kg), left circling, head shaking, no approach response, no/weak righting reflex, weak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response proprioception, loss of forelimb strength, no visual placing response, abnormal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wheelbarrowing, and abnormal hopping reaction (both forelimb and hindlimb).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</w:p>
    <w:p w14:paraId="381AF2AE" w14:textId="7C6C269E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The following findings were noted at 1-hour-post</w:t>
      </w:r>
      <w:r w:rsidR="00B136F4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dose at 1 mg/kg: prone position, twitch,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salivation, a decrease in locomotor activity, and weak click response (pinna reflex).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In addition, an increase in locomotor activity was noted at ≥0.5 mg/kg at 6-hours-post</w:t>
      </w:r>
      <w:r w:rsidR="006837D6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dose.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A statistically significant increase in hindlimb landing foot-splay was noted at 6-hours-post</w:t>
      </w:r>
      <w:r w:rsidR="006837D6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dose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at ≥0.5 mg/kg. No statistically significant differences from the control group were noted in body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emperature and pupil size at any time point at any dose. </w:t>
      </w:r>
    </w:p>
    <w:p w14:paraId="7CDCBD0C" w14:textId="0DB56284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us, MK-801 doses were steady during induction of LTP, but interaction with anesthetic combination </w:t>
      </w:r>
      <w:r w:rsidR="00C70BD7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as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not confirmed.</w:t>
      </w:r>
    </w:p>
    <w:p w14:paraId="3B4D6C45" w14:textId="77777777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243F7719" w14:textId="77777777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[Examinations and Methods]</w:t>
      </w:r>
    </w:p>
    <w:p w14:paraId="31C8C05E" w14:textId="4FA5893E" w:rsidR="00655B1D" w:rsidRPr="00A25B90" w:rsidRDefault="00655B1D" w:rsidP="00655B1D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The first day of the dosing period was defined as Day 1. The following examinations (clinical signs, body weights, FOB) were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performed during the experimental period. The data for clinical signs during the pre</w:t>
      </w:r>
      <w:r w:rsidR="00FE2FA1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-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dose period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and body weights are not appended to this final report because the data were used only for</w:t>
      </w:r>
      <w:r w:rsidRPr="00A25B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animal selection, group allocation</w:t>
      </w:r>
      <w:r w:rsidR="001E0E9F"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>,</w:t>
      </w:r>
      <w:r w:rsidRPr="00A25B90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and calculation of the dose volume.</w:t>
      </w:r>
    </w:p>
    <w:p w14:paraId="7D889828" w14:textId="77777777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[FOB]</w:t>
      </w:r>
    </w:p>
    <w:p w14:paraId="7C4237B4" w14:textId="309D9EDE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The parameters listed below were examined for each animal in the following order: home cage observations, handheld observations, open-field observations, and observations of sensory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function and reaction. The observations were conducted at pre</w:t>
      </w:r>
      <w:r w:rsidR="001E0E9F"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-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 xml:space="preserve">dose and </w:t>
      </w:r>
      <w:proofErr w:type="gramStart"/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1 and 6 hours</w:t>
      </w:r>
      <w:proofErr w:type="gramEnd"/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post</w:t>
      </w:r>
      <w:r w:rsidR="001E0E9F"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-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dose. Each animal and its housing cage were transferred to another rack after each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observation on the day of dosing. The position of the housing cage on the different rack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corresponded to where the animal was located on the original rack before the transfer. The FOB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was performed on 3 different experimental days.</w:t>
      </w:r>
    </w:p>
    <w:p w14:paraId="135FFA4A" w14:textId="7E82159B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  <w:u w:val="single"/>
        </w:rPr>
        <w:lastRenderedPageBreak/>
        <w:t>Home cage observations: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 xml:space="preserve"> Piloerection, skin color, body position, respiration, twitch, convulsion,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defecation, and urination</w:t>
      </w:r>
    </w:p>
    <w:p w14:paraId="6411B323" w14:textId="5F83C508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  <w:u w:val="single"/>
        </w:rPr>
        <w:t>Handheld observations: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 xml:space="preserve"> Ease of handling, body (rectal) temperature, body tone, exophthalmos,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lacrimation, salivation, and pupil size</w:t>
      </w:r>
    </w:p>
    <w:p w14:paraId="16121FC8" w14:textId="5D2AA922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  <w:u w:val="single"/>
        </w:rPr>
        <w:t>Open-field observations: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 xml:space="preserve"> Abnormal gait, tremor, bizarre behavior, palpebral closure, and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locomotor activity</w:t>
      </w:r>
    </w:p>
    <w:p w14:paraId="5059FBDE" w14:textId="48A76667" w:rsidR="00655B1D" w:rsidRPr="00A25B90" w:rsidRDefault="00655B1D" w:rsidP="00655B1D">
      <w:pPr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  <w:u w:val="single"/>
        </w:rPr>
        <w:t>Observations of sensory function and reaction: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 xml:space="preserve"> Click response, approach response, tail pinch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response, righting reflex, catalepsy, proprioception, forelimb strength, visual placing response,</w:t>
      </w:r>
      <w:r w:rsidRPr="00A25B90">
        <w:rPr>
          <w:rFonts w:ascii="Times New Roman" w:eastAsia="ＭＳ ゴシック" w:hAnsi="Times New Roman" w:cs="Times New Roman" w:hint="eastAsia"/>
          <w:color w:val="000000" w:themeColor="text1"/>
          <w:kern w:val="2"/>
          <w:sz w:val="24"/>
        </w:rPr>
        <w:t xml:space="preserve"> </w:t>
      </w:r>
      <w:r w:rsidRPr="00A25B90"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  <w:t>wheelbarrowing, hopping reaction, hindlimb landing foot splay, and pupil response</w:t>
      </w:r>
    </w:p>
    <w:p w14:paraId="2720670A" w14:textId="77777777" w:rsidR="00655B1D" w:rsidRPr="00A25B90" w:rsidRDefault="00655B1D" w:rsidP="00655B1D">
      <w:pPr>
        <w:suppressLineNumbers/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</w:p>
    <w:p w14:paraId="211DB9FC" w14:textId="77777777" w:rsidR="00655B1D" w:rsidRPr="00A25B90" w:rsidRDefault="00655B1D" w:rsidP="00655B1D">
      <w:pPr>
        <w:suppressLineNumbers/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</w:p>
    <w:p w14:paraId="0C74B9BD" w14:textId="77777777" w:rsidR="00655B1D" w:rsidRPr="00A25B90" w:rsidRDefault="00655B1D" w:rsidP="00655B1D">
      <w:pPr>
        <w:suppressLineNumbers/>
        <w:spacing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</w:p>
    <w:p w14:paraId="75063C2F" w14:textId="77777777" w:rsidR="00655B1D" w:rsidRPr="00A25B90" w:rsidRDefault="00655B1D" w:rsidP="00655B1D">
      <w:pPr>
        <w:suppressLineNumbers/>
        <w:spacing w:after="0" w:line="240" w:lineRule="auto"/>
        <w:rPr>
          <w:rFonts w:ascii="Times New Roman" w:eastAsia="ＭＳ ゴシック" w:hAnsi="Times New Roman" w:cs="Times New Roman"/>
          <w:color w:val="000000" w:themeColor="text1"/>
          <w:kern w:val="2"/>
          <w:sz w:val="24"/>
        </w:rPr>
      </w:pPr>
    </w:p>
    <w:p w14:paraId="38039311" w14:textId="77777777" w:rsidR="003C3A60" w:rsidRPr="00A25B90" w:rsidRDefault="003C3A60" w:rsidP="00655B1D">
      <w:pPr>
        <w:suppressLineNumbers/>
        <w:rPr>
          <w:color w:val="000000" w:themeColor="text1"/>
        </w:rPr>
      </w:pPr>
    </w:p>
    <w:sectPr w:rsidR="003C3A60" w:rsidRPr="00A25B90" w:rsidSect="00A25B90">
      <w:headerReference w:type="default" r:id="rId6"/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C42C0" w14:textId="77777777" w:rsidR="00FA0DD4" w:rsidRDefault="00FA0DD4">
      <w:pPr>
        <w:spacing w:after="0" w:line="240" w:lineRule="auto"/>
      </w:pPr>
      <w:r>
        <w:separator/>
      </w:r>
    </w:p>
  </w:endnote>
  <w:endnote w:type="continuationSeparator" w:id="0">
    <w:p w14:paraId="4781B0B2" w14:textId="77777777" w:rsidR="00FA0DD4" w:rsidRDefault="00FA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5434106"/>
      <w:docPartObj>
        <w:docPartGallery w:val="Page Numbers (Bottom of Page)"/>
        <w:docPartUnique/>
      </w:docPartObj>
    </w:sdtPr>
    <w:sdtEndPr/>
    <w:sdtContent>
      <w:p w14:paraId="0D851E20" w14:textId="77777777" w:rsidR="00162EC2" w:rsidRDefault="00DB64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E17270" w14:textId="77777777" w:rsidR="00162EC2" w:rsidRDefault="00FA0D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6E0E4" w14:textId="77777777" w:rsidR="00FA0DD4" w:rsidRDefault="00FA0DD4">
      <w:pPr>
        <w:spacing w:after="0" w:line="240" w:lineRule="auto"/>
      </w:pPr>
      <w:r>
        <w:separator/>
      </w:r>
    </w:p>
  </w:footnote>
  <w:footnote w:type="continuationSeparator" w:id="0">
    <w:p w14:paraId="1B1973D6" w14:textId="77777777" w:rsidR="00FA0DD4" w:rsidRDefault="00FA0D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3FBD94" w14:textId="093B2D30" w:rsidR="00162EC2" w:rsidRPr="008C6600" w:rsidRDefault="00DB64A7" w:rsidP="00304F7D">
    <w:pPr>
      <w:pStyle w:val="a3"/>
      <w:ind w:firstLineChars="1700" w:firstLine="4080"/>
      <w:rPr>
        <w:rFonts w:ascii="Times New Roman" w:hAnsi="Times New Roman" w:cs="Times New Roman"/>
        <w:sz w:val="24"/>
        <w:szCs w:val="24"/>
      </w:rPr>
    </w:pPr>
    <w:r w:rsidRPr="008C6600">
      <w:rPr>
        <w:rFonts w:ascii="Times New Roman" w:hAnsi="Times New Roman" w:cs="Times New Roman"/>
        <w:sz w:val="24"/>
        <w:szCs w:val="24"/>
      </w:rPr>
      <w:t>Motor</w:t>
    </w:r>
    <w:r>
      <w:rPr>
        <w:rFonts w:ascii="Times New Roman" w:hAnsi="Times New Roman" w:cs="Times New Roman"/>
        <w:sz w:val="24"/>
        <w:szCs w:val="24"/>
      </w:rPr>
      <w:t>-</w:t>
    </w:r>
    <w:r w:rsidRPr="008C6600">
      <w:rPr>
        <w:rFonts w:ascii="Times New Roman" w:hAnsi="Times New Roman" w:cs="Times New Roman"/>
        <w:sz w:val="24"/>
        <w:szCs w:val="24"/>
      </w:rPr>
      <w:t>cortex</w:t>
    </w:r>
    <w:r>
      <w:rPr>
        <w:rFonts w:ascii="Times New Roman" w:hAnsi="Times New Roman" w:cs="Times New Roman"/>
        <w:sz w:val="24"/>
        <w:szCs w:val="24"/>
      </w:rPr>
      <w:t>-</w:t>
    </w:r>
    <w:r w:rsidRPr="008C6600">
      <w:rPr>
        <w:rFonts w:ascii="Times New Roman" w:hAnsi="Times New Roman" w:cs="Times New Roman"/>
        <w:sz w:val="24"/>
        <w:szCs w:val="24"/>
      </w:rPr>
      <w:t>LTP block</w:t>
    </w:r>
    <w:r w:rsidR="00A25B90">
      <w:rPr>
        <w:rFonts w:ascii="Times New Roman" w:hAnsi="Times New Roman" w:cs="Times New Roman"/>
        <w:sz w:val="24"/>
        <w:szCs w:val="24"/>
      </w:rPr>
      <w:t>ade and abnormal neurobehavior</w:t>
    </w:r>
    <w:r w:rsidRPr="008C6600">
      <w:rPr>
        <w:rFonts w:ascii="Times New Roman" w:hAnsi="Times New Roman" w:cs="Times New Roman"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B1D"/>
    <w:rsid w:val="000344BD"/>
    <w:rsid w:val="001578CA"/>
    <w:rsid w:val="001E0E9F"/>
    <w:rsid w:val="001F686E"/>
    <w:rsid w:val="00393155"/>
    <w:rsid w:val="003B20FC"/>
    <w:rsid w:val="003C3A60"/>
    <w:rsid w:val="00655B1D"/>
    <w:rsid w:val="006837D6"/>
    <w:rsid w:val="00A25B90"/>
    <w:rsid w:val="00B136F4"/>
    <w:rsid w:val="00C70BD7"/>
    <w:rsid w:val="00DB64A7"/>
    <w:rsid w:val="00E20C9B"/>
    <w:rsid w:val="00E87E6E"/>
    <w:rsid w:val="00EF1712"/>
    <w:rsid w:val="00F960AC"/>
    <w:rsid w:val="00FA0DD4"/>
    <w:rsid w:val="00FD4B0D"/>
    <w:rsid w:val="00FE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BA9FAD"/>
  <w15:chartTrackingRefBased/>
  <w15:docId w15:val="{2F2BB12B-4384-4C82-AFA9-A88B064CA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55B1D"/>
    <w:pPr>
      <w:tabs>
        <w:tab w:val="center" w:pos="4252"/>
        <w:tab w:val="right" w:pos="8504"/>
      </w:tabs>
      <w:snapToGrid w:val="0"/>
      <w:spacing w:line="360" w:lineRule="auto"/>
      <w:jc w:val="both"/>
    </w:pPr>
    <w:rPr>
      <w:rFonts w:ascii="Calibri" w:eastAsia="Calibri" w:hAnsi="Calibri" w:cs="Calibri"/>
      <w:szCs w:val="20"/>
      <w:lang w:eastAsia="en-GB"/>
    </w:rPr>
  </w:style>
  <w:style w:type="character" w:customStyle="1" w:styleId="a4">
    <w:name w:val="ヘッダー (文字)"/>
    <w:basedOn w:val="a0"/>
    <w:link w:val="a3"/>
    <w:uiPriority w:val="99"/>
    <w:rsid w:val="00655B1D"/>
    <w:rPr>
      <w:rFonts w:ascii="Calibri" w:eastAsia="Calibri" w:hAnsi="Calibri" w:cs="Calibri"/>
      <w:szCs w:val="20"/>
      <w:lang w:val="en-US" w:eastAsia="en-GB"/>
    </w:rPr>
  </w:style>
  <w:style w:type="paragraph" w:styleId="a5">
    <w:name w:val="footer"/>
    <w:basedOn w:val="a"/>
    <w:link w:val="a6"/>
    <w:uiPriority w:val="99"/>
    <w:rsid w:val="00655B1D"/>
    <w:pPr>
      <w:tabs>
        <w:tab w:val="center" w:pos="4252"/>
        <w:tab w:val="right" w:pos="8504"/>
      </w:tabs>
      <w:snapToGrid w:val="0"/>
      <w:spacing w:line="360" w:lineRule="auto"/>
      <w:jc w:val="both"/>
    </w:pPr>
    <w:rPr>
      <w:rFonts w:ascii="Calibri" w:eastAsia="Calibri" w:hAnsi="Calibri" w:cs="Calibri"/>
      <w:szCs w:val="20"/>
      <w:lang w:eastAsia="en-GB"/>
    </w:rPr>
  </w:style>
  <w:style w:type="character" w:customStyle="1" w:styleId="a6">
    <w:name w:val="フッター (文字)"/>
    <w:basedOn w:val="a0"/>
    <w:link w:val="a5"/>
    <w:uiPriority w:val="99"/>
    <w:rsid w:val="00655B1D"/>
    <w:rPr>
      <w:rFonts w:ascii="Calibri" w:eastAsia="Calibri" w:hAnsi="Calibri" w:cs="Calibri"/>
      <w:szCs w:val="20"/>
      <w:lang w:val="en-US" w:eastAsia="en-GB"/>
    </w:rPr>
  </w:style>
  <w:style w:type="character" w:styleId="a7">
    <w:name w:val="line number"/>
    <w:basedOn w:val="a0"/>
    <w:uiPriority w:val="99"/>
    <w:semiHidden/>
    <w:unhideWhenUsed/>
    <w:rsid w:val="00655B1D"/>
  </w:style>
  <w:style w:type="character" w:styleId="a8">
    <w:name w:val="annotation reference"/>
    <w:basedOn w:val="a0"/>
    <w:uiPriority w:val="99"/>
    <w:semiHidden/>
    <w:unhideWhenUsed/>
    <w:rsid w:val="00655B1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55B1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55B1D"/>
    <w:rPr>
      <w:sz w:val="20"/>
      <w:szCs w:val="20"/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55B1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55B1D"/>
    <w:rPr>
      <w:b/>
      <w:bCs/>
      <w:sz w:val="20"/>
      <w:szCs w:val="20"/>
      <w:lang w:val="en-US"/>
    </w:rPr>
  </w:style>
  <w:style w:type="paragraph" w:styleId="ad">
    <w:name w:val="Balloon Text"/>
    <w:basedOn w:val="a"/>
    <w:link w:val="ae"/>
    <w:uiPriority w:val="99"/>
    <w:semiHidden/>
    <w:unhideWhenUsed/>
    <w:rsid w:val="00C70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70BD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ujiki Minoru</cp:lastModifiedBy>
  <cp:revision>5</cp:revision>
  <dcterms:created xsi:type="dcterms:W3CDTF">2021-03-16T07:18:00Z</dcterms:created>
  <dcterms:modified xsi:type="dcterms:W3CDTF">2021-04-07T03:55:00Z</dcterms:modified>
</cp:coreProperties>
</file>